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BC78D" w14:textId="1ABB337E" w:rsidR="00B809D6" w:rsidRDefault="00737AD3" w:rsidP="00B809D6">
      <w:pPr>
        <w:rPr>
          <w:b/>
        </w:rPr>
      </w:pPr>
      <w:r>
        <w:rPr>
          <w:b/>
        </w:rPr>
        <w:t xml:space="preserve">Supplementary Table </w:t>
      </w:r>
      <w:r w:rsidR="007C6B8D">
        <w:rPr>
          <w:b/>
        </w:rPr>
        <w:t>1</w:t>
      </w:r>
      <w:r w:rsidR="00B809D6" w:rsidRPr="001A2027">
        <w:rPr>
          <w:b/>
        </w:rPr>
        <w:t xml:space="preserve">. </w:t>
      </w:r>
      <w:r w:rsidR="00B809D6">
        <w:rPr>
          <w:b/>
        </w:rPr>
        <w:t>Estimates of association between psychosocial measures and viral non-suppression in 359 youth living with HIV in rural Mpumalanga Province, South Africa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90"/>
        <w:gridCol w:w="1890"/>
        <w:gridCol w:w="1890"/>
        <w:gridCol w:w="1890"/>
        <w:gridCol w:w="1890"/>
      </w:tblGrid>
      <w:tr w:rsidR="00B809D6" w14:paraId="75722B0D" w14:textId="77777777" w:rsidTr="00D0080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21361CA" w14:textId="7C6D8520" w:rsidR="00B809D6" w:rsidRDefault="00B809D6" w:rsidP="00D00803">
            <w:pPr>
              <w:rPr>
                <w:b/>
              </w:rPr>
            </w:pPr>
            <w:r w:rsidRPr="001E01B3">
              <w:rPr>
                <w:b/>
              </w:rPr>
              <w:t>Exposure (cut</w:t>
            </w:r>
            <w:r w:rsidR="001C0999">
              <w:rPr>
                <w:b/>
              </w:rPr>
              <w:t xml:space="preserve"> </w:t>
            </w:r>
            <w:r w:rsidRPr="001E01B3">
              <w:rPr>
                <w:b/>
              </w:rPr>
              <w:t>point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9B35A2" w14:textId="77777777" w:rsidR="00B809D6" w:rsidRDefault="00B809D6" w:rsidP="00D00803">
            <w:pPr>
              <w:rPr>
                <w:b/>
              </w:rPr>
            </w:pPr>
            <w:r>
              <w:rPr>
                <w:b/>
              </w:rPr>
              <w:t>Complete case</w:t>
            </w:r>
          </w:p>
          <w:p w14:paraId="49656AFB" w14:textId="77777777" w:rsidR="00B809D6" w:rsidRDefault="00B809D6" w:rsidP="00D00803">
            <w:pPr>
              <w:rPr>
                <w:b/>
              </w:rPr>
            </w:pPr>
            <w:proofErr w:type="spellStart"/>
            <w:r>
              <w:rPr>
                <w:b/>
              </w:rPr>
              <w:t>uP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C604EF" w14:textId="77777777" w:rsidR="00B809D6" w:rsidRDefault="00B809D6" w:rsidP="00D00803">
            <w:pPr>
              <w:rPr>
                <w:b/>
              </w:rPr>
            </w:pPr>
            <w:r>
              <w:rPr>
                <w:b/>
              </w:rPr>
              <w:t>Complete case</w:t>
            </w:r>
          </w:p>
          <w:p w14:paraId="11B8384B" w14:textId="77777777" w:rsidR="00B809D6" w:rsidRPr="00984AC6" w:rsidRDefault="00B809D6" w:rsidP="00D00803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aPR</w:t>
            </w:r>
            <w:proofErr w:type="spellEnd"/>
            <w:r>
              <w:rPr>
                <w:b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544533" w14:textId="77777777" w:rsidR="00B809D6" w:rsidRDefault="00B809D6" w:rsidP="00D00803">
            <w:pPr>
              <w:rPr>
                <w:b/>
              </w:rPr>
            </w:pPr>
            <w:r>
              <w:rPr>
                <w:b/>
              </w:rPr>
              <w:t xml:space="preserve">Imputation </w:t>
            </w:r>
          </w:p>
          <w:p w14:paraId="32EF98F5" w14:textId="77777777" w:rsidR="00B809D6" w:rsidRPr="00984AC6" w:rsidRDefault="00B809D6" w:rsidP="00D00803">
            <w:pPr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aPR</w:t>
            </w:r>
            <w:proofErr w:type="spellEnd"/>
            <w:r>
              <w:rPr>
                <w:b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CCBCA45" w14:textId="77777777" w:rsidR="00B809D6" w:rsidRDefault="00B809D6" w:rsidP="00D00803">
            <w:pPr>
              <w:rPr>
                <w:b/>
              </w:rPr>
            </w:pPr>
            <w:r>
              <w:rPr>
                <w:b/>
              </w:rPr>
              <w:t>Sensitivity analysis 1: missing non-suppressed</w:t>
            </w:r>
          </w:p>
          <w:p w14:paraId="211B75B0" w14:textId="77777777" w:rsidR="00B809D6" w:rsidRDefault="00B809D6" w:rsidP="00D00803">
            <w:pPr>
              <w:rPr>
                <w:b/>
              </w:rPr>
            </w:pPr>
            <w:proofErr w:type="spellStart"/>
            <w:r>
              <w:rPr>
                <w:b/>
              </w:rPr>
              <w:t>aPR</w:t>
            </w:r>
            <w:proofErr w:type="spellEnd"/>
            <w:r>
              <w:rPr>
                <w:b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57E9264" w14:textId="77777777" w:rsidR="00B809D6" w:rsidRDefault="00B809D6" w:rsidP="00D00803">
            <w:pPr>
              <w:rPr>
                <w:b/>
              </w:rPr>
            </w:pPr>
            <w:r>
              <w:rPr>
                <w:b/>
              </w:rPr>
              <w:t xml:space="preserve">Sensitivity analysis 2: missing suppressed </w:t>
            </w:r>
          </w:p>
          <w:p w14:paraId="53C2DBAC" w14:textId="77777777" w:rsidR="00B809D6" w:rsidRDefault="00B809D6" w:rsidP="00D00803">
            <w:pPr>
              <w:rPr>
                <w:b/>
              </w:rPr>
            </w:pPr>
            <w:proofErr w:type="spellStart"/>
            <w:r>
              <w:rPr>
                <w:b/>
              </w:rPr>
              <w:t>aPR</w:t>
            </w:r>
            <w:proofErr w:type="spellEnd"/>
            <w:r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</w:t>
            </w:r>
          </w:p>
        </w:tc>
      </w:tr>
      <w:tr w:rsidR="00B809D6" w14:paraId="2D97D865" w14:textId="77777777" w:rsidTr="00D00803">
        <w:tc>
          <w:tcPr>
            <w:tcW w:w="3510" w:type="dxa"/>
            <w:tcBorders>
              <w:top w:val="single" w:sz="4" w:space="0" w:color="auto"/>
            </w:tcBorders>
          </w:tcPr>
          <w:p w14:paraId="37EA7C32" w14:textId="77777777" w:rsidR="00B809D6" w:rsidRDefault="00B809D6" w:rsidP="00D00803">
            <w:pPr>
              <w:rPr>
                <w:b/>
              </w:rPr>
            </w:pPr>
            <w:r>
              <w:t>Depression (16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9AB685A" w14:textId="77777777" w:rsidR="00B809D6" w:rsidRDefault="00B809D6" w:rsidP="00D00803">
            <w:r>
              <w:t>0.74 (0.47, 1.16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FCF0488" w14:textId="77777777" w:rsidR="00B809D6" w:rsidRPr="006C6F5E" w:rsidRDefault="00B809D6" w:rsidP="00D00803">
            <w:r>
              <w:t>0.76 (0.48, 1.1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3EDCC51" w14:textId="77777777" w:rsidR="00B809D6" w:rsidRPr="00CC3A12" w:rsidRDefault="00B809D6" w:rsidP="00D00803">
            <w:pPr>
              <w:rPr>
                <w:highlight w:val="yellow"/>
              </w:rPr>
            </w:pPr>
            <w:r w:rsidRPr="006D4DEC">
              <w:t>0.81 (0.52, 1.28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4C42375" w14:textId="77777777" w:rsidR="00B809D6" w:rsidRDefault="00B809D6" w:rsidP="00D00803">
            <w:r>
              <w:t>0.83 (0.66, 1.03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39105C9" w14:textId="77777777" w:rsidR="00B809D6" w:rsidRDefault="00B809D6" w:rsidP="00D00803">
            <w:r>
              <w:t>0.87 (0.53, 1.42)</w:t>
            </w:r>
          </w:p>
        </w:tc>
      </w:tr>
      <w:tr w:rsidR="00B809D6" w14:paraId="7CA093CF" w14:textId="77777777" w:rsidTr="00D00803">
        <w:tc>
          <w:tcPr>
            <w:tcW w:w="3510" w:type="dxa"/>
          </w:tcPr>
          <w:p w14:paraId="35557581" w14:textId="77777777" w:rsidR="00B809D6" w:rsidRDefault="00B809D6" w:rsidP="00D00803">
            <w:pPr>
              <w:rPr>
                <w:b/>
              </w:rPr>
            </w:pPr>
            <w:r>
              <w:t>Depression (median)</w:t>
            </w:r>
          </w:p>
        </w:tc>
        <w:tc>
          <w:tcPr>
            <w:tcW w:w="1890" w:type="dxa"/>
          </w:tcPr>
          <w:p w14:paraId="2A89B566" w14:textId="77777777" w:rsidR="00B809D6" w:rsidRDefault="00B809D6" w:rsidP="00D00803">
            <w:r>
              <w:t>0.92 (0.63, 1.34)</w:t>
            </w:r>
          </w:p>
        </w:tc>
        <w:tc>
          <w:tcPr>
            <w:tcW w:w="1890" w:type="dxa"/>
          </w:tcPr>
          <w:p w14:paraId="0000D43D" w14:textId="77777777" w:rsidR="00B809D6" w:rsidRPr="006D4DEC" w:rsidRDefault="00B809D6" w:rsidP="00D00803">
            <w:r w:rsidRPr="006D4DEC">
              <w:t>0.97 (0.67, 1.41)</w:t>
            </w:r>
          </w:p>
        </w:tc>
        <w:tc>
          <w:tcPr>
            <w:tcW w:w="1890" w:type="dxa"/>
          </w:tcPr>
          <w:p w14:paraId="3ADAD4E5" w14:textId="77777777" w:rsidR="00B809D6" w:rsidRPr="006D4DEC" w:rsidRDefault="00B809D6" w:rsidP="00D00803">
            <w:r w:rsidRPr="006D4DEC">
              <w:t>1.03 (0.70, 1.51)</w:t>
            </w:r>
          </w:p>
        </w:tc>
        <w:tc>
          <w:tcPr>
            <w:tcW w:w="1890" w:type="dxa"/>
          </w:tcPr>
          <w:p w14:paraId="78261986" w14:textId="77777777" w:rsidR="00B809D6" w:rsidRDefault="00B809D6" w:rsidP="00D00803">
            <w:r>
              <w:t>0.89 (0.75, 1.06)</w:t>
            </w:r>
          </w:p>
        </w:tc>
        <w:tc>
          <w:tcPr>
            <w:tcW w:w="1890" w:type="dxa"/>
          </w:tcPr>
          <w:p w14:paraId="68AE2A7B" w14:textId="77777777" w:rsidR="00B809D6" w:rsidRDefault="00B809D6" w:rsidP="00D00803">
            <w:r>
              <w:t>1.15 (0.75, 1.75)</w:t>
            </w:r>
          </w:p>
        </w:tc>
      </w:tr>
      <w:tr w:rsidR="00B809D6" w14:paraId="433F2CAD" w14:textId="77777777" w:rsidTr="00D00803">
        <w:tc>
          <w:tcPr>
            <w:tcW w:w="3510" w:type="dxa"/>
          </w:tcPr>
          <w:p w14:paraId="37537851" w14:textId="77777777" w:rsidR="00B809D6" w:rsidRDefault="00B809D6" w:rsidP="00D00803">
            <w:pPr>
              <w:rPr>
                <w:b/>
              </w:rPr>
            </w:pPr>
            <w:r>
              <w:t>Lower social support (median)</w:t>
            </w:r>
          </w:p>
        </w:tc>
        <w:tc>
          <w:tcPr>
            <w:tcW w:w="1890" w:type="dxa"/>
          </w:tcPr>
          <w:p w14:paraId="183B88AE" w14:textId="77777777" w:rsidR="00B809D6" w:rsidRPr="00124DC5" w:rsidRDefault="00B809D6" w:rsidP="00D00803">
            <w:r w:rsidRPr="00124DC5">
              <w:t>0.90 (0.62, 1.31)</w:t>
            </w:r>
          </w:p>
        </w:tc>
        <w:tc>
          <w:tcPr>
            <w:tcW w:w="1890" w:type="dxa"/>
          </w:tcPr>
          <w:p w14:paraId="3EF7391A" w14:textId="77777777" w:rsidR="00B809D6" w:rsidRPr="00124DC5" w:rsidRDefault="00B809D6" w:rsidP="00D00803">
            <w:r w:rsidRPr="00124DC5">
              <w:t>0.91 (0.64, 1.30)</w:t>
            </w:r>
          </w:p>
        </w:tc>
        <w:tc>
          <w:tcPr>
            <w:tcW w:w="1890" w:type="dxa"/>
          </w:tcPr>
          <w:p w14:paraId="2D5675A2" w14:textId="77777777" w:rsidR="00B809D6" w:rsidRPr="00124DC5" w:rsidRDefault="00B809D6" w:rsidP="00D00803">
            <w:r w:rsidRPr="00124DC5">
              <w:t>1.02 (0.71, 1.46)</w:t>
            </w:r>
          </w:p>
        </w:tc>
        <w:tc>
          <w:tcPr>
            <w:tcW w:w="1890" w:type="dxa"/>
          </w:tcPr>
          <w:p w14:paraId="68EBA3DD" w14:textId="77777777" w:rsidR="00B809D6" w:rsidRPr="00124DC5" w:rsidRDefault="00B809D6" w:rsidP="00D00803">
            <w:r w:rsidRPr="00124DC5">
              <w:t>0.95 (0.80, 1.14)</w:t>
            </w:r>
          </w:p>
        </w:tc>
        <w:tc>
          <w:tcPr>
            <w:tcW w:w="1890" w:type="dxa"/>
          </w:tcPr>
          <w:p w14:paraId="32FA3139" w14:textId="77777777" w:rsidR="00B809D6" w:rsidRDefault="00B809D6" w:rsidP="00D00803">
            <w:r>
              <w:t>0.99 (0.66, 1.49)</w:t>
            </w:r>
          </w:p>
        </w:tc>
      </w:tr>
      <w:tr w:rsidR="00B809D6" w14:paraId="04BADA18" w14:textId="77777777" w:rsidTr="00D00803">
        <w:tc>
          <w:tcPr>
            <w:tcW w:w="3510" w:type="dxa"/>
          </w:tcPr>
          <w:p w14:paraId="69A1C1EF" w14:textId="77777777" w:rsidR="00B809D6" w:rsidRDefault="00B809D6" w:rsidP="00D00803">
            <w:pPr>
              <w:rPr>
                <w:b/>
              </w:rPr>
            </w:pPr>
            <w:r>
              <w:t>Lower social support (25%ile)</w:t>
            </w:r>
          </w:p>
        </w:tc>
        <w:tc>
          <w:tcPr>
            <w:tcW w:w="1890" w:type="dxa"/>
          </w:tcPr>
          <w:p w14:paraId="7D99ECE6" w14:textId="77777777" w:rsidR="00B809D6" w:rsidRPr="00124DC5" w:rsidRDefault="00B809D6" w:rsidP="00D00803">
            <w:r w:rsidRPr="00124DC5">
              <w:t>0.80 (0.51, 1.26)</w:t>
            </w:r>
          </w:p>
        </w:tc>
        <w:tc>
          <w:tcPr>
            <w:tcW w:w="1890" w:type="dxa"/>
          </w:tcPr>
          <w:p w14:paraId="15223628" w14:textId="77777777" w:rsidR="00B809D6" w:rsidRPr="00124DC5" w:rsidRDefault="00B809D6" w:rsidP="00D00803">
            <w:r w:rsidRPr="00124DC5">
              <w:t>0.92 (0.58, 1.45)</w:t>
            </w:r>
          </w:p>
        </w:tc>
        <w:tc>
          <w:tcPr>
            <w:tcW w:w="1890" w:type="dxa"/>
          </w:tcPr>
          <w:p w14:paraId="5C846715" w14:textId="77777777" w:rsidR="00B809D6" w:rsidRPr="00124DC5" w:rsidRDefault="00B809D6" w:rsidP="00D00803">
            <w:r w:rsidRPr="00124DC5">
              <w:t>0.98 (0.64, 1.49)</w:t>
            </w:r>
          </w:p>
        </w:tc>
        <w:tc>
          <w:tcPr>
            <w:tcW w:w="1890" w:type="dxa"/>
          </w:tcPr>
          <w:p w14:paraId="5E738691" w14:textId="77777777" w:rsidR="00B809D6" w:rsidRPr="00124DC5" w:rsidRDefault="00B809D6" w:rsidP="00D00803">
            <w:r w:rsidRPr="00124DC5">
              <w:t>1.01 (0.82, 1.23)</w:t>
            </w:r>
          </w:p>
        </w:tc>
        <w:tc>
          <w:tcPr>
            <w:tcW w:w="1890" w:type="dxa"/>
          </w:tcPr>
          <w:p w14:paraId="10FE3EC6" w14:textId="77777777" w:rsidR="00B809D6" w:rsidRDefault="00B809D6" w:rsidP="00D00803">
            <w:r>
              <w:t>0.82 (0.50, 1.34)</w:t>
            </w:r>
          </w:p>
        </w:tc>
      </w:tr>
      <w:tr w:rsidR="00B809D6" w14:paraId="7FD1178B" w14:textId="77777777" w:rsidTr="00D00803">
        <w:tc>
          <w:tcPr>
            <w:tcW w:w="3510" w:type="dxa"/>
          </w:tcPr>
          <w:p w14:paraId="0F4D8BFC" w14:textId="77777777" w:rsidR="00B809D6" w:rsidRDefault="00B809D6" w:rsidP="00D00803">
            <w:pPr>
              <w:rPr>
                <w:b/>
              </w:rPr>
            </w:pPr>
            <w:r>
              <w:t>Lower self-esteem (median)</w:t>
            </w:r>
          </w:p>
        </w:tc>
        <w:tc>
          <w:tcPr>
            <w:tcW w:w="1890" w:type="dxa"/>
          </w:tcPr>
          <w:p w14:paraId="2CFFFE0B" w14:textId="77777777" w:rsidR="00B809D6" w:rsidRPr="00124DC5" w:rsidRDefault="00B809D6" w:rsidP="00D00803">
            <w:r w:rsidRPr="00124DC5">
              <w:t>1.59 (1.05, 2.41)</w:t>
            </w:r>
          </w:p>
        </w:tc>
        <w:tc>
          <w:tcPr>
            <w:tcW w:w="1890" w:type="dxa"/>
          </w:tcPr>
          <w:p w14:paraId="73C1A803" w14:textId="77777777" w:rsidR="00B809D6" w:rsidRPr="00124DC5" w:rsidRDefault="00B809D6" w:rsidP="00D00803">
            <w:r w:rsidRPr="00124DC5">
              <w:t>1.50 (1.00, 2.25)</w:t>
            </w:r>
          </w:p>
        </w:tc>
        <w:tc>
          <w:tcPr>
            <w:tcW w:w="1890" w:type="dxa"/>
          </w:tcPr>
          <w:p w14:paraId="675767E2" w14:textId="77777777" w:rsidR="00B809D6" w:rsidRPr="00124DC5" w:rsidRDefault="00B809D6" w:rsidP="00D00803">
            <w:r w:rsidRPr="00124DC5">
              <w:t>1.71 (1.12, 2.61)</w:t>
            </w:r>
          </w:p>
        </w:tc>
        <w:tc>
          <w:tcPr>
            <w:tcW w:w="1890" w:type="dxa"/>
          </w:tcPr>
          <w:p w14:paraId="1F393F6A" w14:textId="77777777" w:rsidR="00B809D6" w:rsidRPr="00124DC5" w:rsidRDefault="00B809D6" w:rsidP="00D00803">
            <w:r w:rsidRPr="00124DC5">
              <w:t>1.14 (0.96, 1.37)</w:t>
            </w:r>
          </w:p>
        </w:tc>
        <w:tc>
          <w:tcPr>
            <w:tcW w:w="1890" w:type="dxa"/>
          </w:tcPr>
          <w:p w14:paraId="72429813" w14:textId="77777777" w:rsidR="00B809D6" w:rsidRDefault="00B809D6" w:rsidP="00D00803">
            <w:r>
              <w:t>1.64 (1.05, 2.56)</w:t>
            </w:r>
          </w:p>
        </w:tc>
      </w:tr>
      <w:tr w:rsidR="00B809D6" w14:paraId="35A2C3D0" w14:textId="77777777" w:rsidTr="00D00803">
        <w:tc>
          <w:tcPr>
            <w:tcW w:w="3510" w:type="dxa"/>
          </w:tcPr>
          <w:p w14:paraId="13813F70" w14:textId="77777777" w:rsidR="00B809D6" w:rsidRDefault="00B809D6" w:rsidP="00D00803">
            <w:pPr>
              <w:rPr>
                <w:b/>
              </w:rPr>
            </w:pPr>
            <w:r>
              <w:t>Lower self-esteem (25%ile)</w:t>
            </w:r>
          </w:p>
        </w:tc>
        <w:tc>
          <w:tcPr>
            <w:tcW w:w="1890" w:type="dxa"/>
          </w:tcPr>
          <w:p w14:paraId="606B5C9D" w14:textId="77777777" w:rsidR="00B809D6" w:rsidRPr="00124DC5" w:rsidRDefault="00B809D6" w:rsidP="00D00803">
            <w:r w:rsidRPr="00124DC5">
              <w:t>1.28 (0.87, 1.89)</w:t>
            </w:r>
          </w:p>
        </w:tc>
        <w:tc>
          <w:tcPr>
            <w:tcW w:w="1890" w:type="dxa"/>
          </w:tcPr>
          <w:p w14:paraId="11CCE454" w14:textId="77777777" w:rsidR="00B809D6" w:rsidRPr="00124DC5" w:rsidRDefault="00B809D6" w:rsidP="00D00803">
            <w:r w:rsidRPr="00124DC5">
              <w:t>1.17 (0.81, 1.71)</w:t>
            </w:r>
          </w:p>
        </w:tc>
        <w:tc>
          <w:tcPr>
            <w:tcW w:w="1890" w:type="dxa"/>
          </w:tcPr>
          <w:p w14:paraId="7C603691" w14:textId="77777777" w:rsidR="00B809D6" w:rsidRPr="00124DC5" w:rsidRDefault="00B809D6" w:rsidP="00D00803">
            <w:r w:rsidRPr="00124DC5">
              <w:t>1.26 (0.86, 1.85)</w:t>
            </w:r>
          </w:p>
        </w:tc>
        <w:tc>
          <w:tcPr>
            <w:tcW w:w="1890" w:type="dxa"/>
          </w:tcPr>
          <w:p w14:paraId="121A4088" w14:textId="77777777" w:rsidR="00B809D6" w:rsidRPr="00124DC5" w:rsidRDefault="00B809D6" w:rsidP="00D00803">
            <w:r w:rsidRPr="00124DC5">
              <w:t>1.12 (0.93, 1.34)</w:t>
            </w:r>
          </w:p>
        </w:tc>
        <w:tc>
          <w:tcPr>
            <w:tcW w:w="1890" w:type="dxa"/>
          </w:tcPr>
          <w:p w14:paraId="142A4B98" w14:textId="77777777" w:rsidR="00B809D6" w:rsidRDefault="00B809D6" w:rsidP="00D00803">
            <w:r>
              <w:t>1.23 (0.81, 1.88)</w:t>
            </w:r>
          </w:p>
        </w:tc>
      </w:tr>
      <w:tr w:rsidR="00B809D6" w14:paraId="67DB87A0" w14:textId="77777777" w:rsidTr="00D00803">
        <w:tc>
          <w:tcPr>
            <w:tcW w:w="3510" w:type="dxa"/>
          </w:tcPr>
          <w:p w14:paraId="403EC1E1" w14:textId="77777777" w:rsidR="00B809D6" w:rsidRDefault="00B809D6" w:rsidP="00D00803">
            <w:pPr>
              <w:rPr>
                <w:b/>
              </w:rPr>
            </w:pPr>
            <w:r>
              <w:t>Lower resilience (median)</w:t>
            </w:r>
          </w:p>
        </w:tc>
        <w:tc>
          <w:tcPr>
            <w:tcW w:w="1890" w:type="dxa"/>
          </w:tcPr>
          <w:p w14:paraId="42A09ADF" w14:textId="77777777" w:rsidR="00B809D6" w:rsidRPr="00124DC5" w:rsidRDefault="00B809D6" w:rsidP="00D00803">
            <w:r w:rsidRPr="00124DC5">
              <w:t>0.99 (0.68, 1.44)</w:t>
            </w:r>
          </w:p>
        </w:tc>
        <w:tc>
          <w:tcPr>
            <w:tcW w:w="1890" w:type="dxa"/>
          </w:tcPr>
          <w:p w14:paraId="26623774" w14:textId="77777777" w:rsidR="00B809D6" w:rsidRPr="00124DC5" w:rsidRDefault="00B809D6" w:rsidP="00D00803">
            <w:r w:rsidRPr="00124DC5">
              <w:t>1.00 (0.69, 1.44)</w:t>
            </w:r>
          </w:p>
        </w:tc>
        <w:tc>
          <w:tcPr>
            <w:tcW w:w="1890" w:type="dxa"/>
          </w:tcPr>
          <w:p w14:paraId="20F619D6" w14:textId="77777777" w:rsidR="00B809D6" w:rsidRPr="00124DC5" w:rsidRDefault="00B809D6" w:rsidP="00D00803">
            <w:r w:rsidRPr="00124DC5">
              <w:t>0.95 (0.66, 1.36)</w:t>
            </w:r>
          </w:p>
        </w:tc>
        <w:tc>
          <w:tcPr>
            <w:tcW w:w="1890" w:type="dxa"/>
          </w:tcPr>
          <w:p w14:paraId="1C49DF2A" w14:textId="77777777" w:rsidR="00B809D6" w:rsidRPr="00124DC5" w:rsidRDefault="00B809D6" w:rsidP="00D00803">
            <w:r w:rsidRPr="00124DC5">
              <w:t>0.87 (0.73, 1.03)</w:t>
            </w:r>
          </w:p>
        </w:tc>
        <w:tc>
          <w:tcPr>
            <w:tcW w:w="1890" w:type="dxa"/>
          </w:tcPr>
          <w:p w14:paraId="59031F7B" w14:textId="77777777" w:rsidR="00B809D6" w:rsidRDefault="00B809D6" w:rsidP="00D00803">
            <w:r>
              <w:t>1.15 (0.76, 1.73)</w:t>
            </w:r>
          </w:p>
        </w:tc>
      </w:tr>
      <w:tr w:rsidR="00B809D6" w14:paraId="1F72B0C5" w14:textId="77777777" w:rsidTr="00D00803">
        <w:tc>
          <w:tcPr>
            <w:tcW w:w="3510" w:type="dxa"/>
          </w:tcPr>
          <w:p w14:paraId="6BEEEC13" w14:textId="77777777" w:rsidR="00B809D6" w:rsidRDefault="00B809D6" w:rsidP="00D00803">
            <w:r>
              <w:t>Lower resilience (25%ile)</w:t>
            </w:r>
          </w:p>
        </w:tc>
        <w:tc>
          <w:tcPr>
            <w:tcW w:w="1890" w:type="dxa"/>
          </w:tcPr>
          <w:p w14:paraId="47E384C5" w14:textId="77777777" w:rsidR="00B809D6" w:rsidRPr="00124DC5" w:rsidRDefault="00B809D6" w:rsidP="00D00803">
            <w:r w:rsidRPr="00124DC5">
              <w:t>1.06 (0.70, 1.62)</w:t>
            </w:r>
          </w:p>
        </w:tc>
        <w:tc>
          <w:tcPr>
            <w:tcW w:w="1890" w:type="dxa"/>
          </w:tcPr>
          <w:p w14:paraId="7E695ABF" w14:textId="77777777" w:rsidR="00B809D6" w:rsidRPr="00124DC5" w:rsidRDefault="00B809D6" w:rsidP="00D00803">
            <w:r w:rsidRPr="00124DC5">
              <w:t>1.07 (0.71, 1.61)</w:t>
            </w:r>
          </w:p>
        </w:tc>
        <w:tc>
          <w:tcPr>
            <w:tcW w:w="1890" w:type="dxa"/>
          </w:tcPr>
          <w:p w14:paraId="2ACB41C8" w14:textId="77777777" w:rsidR="00B809D6" w:rsidRPr="00124DC5" w:rsidRDefault="00B809D6" w:rsidP="00D00803">
            <w:r w:rsidRPr="00124DC5">
              <w:t>0.99 (0.66, 1.48)</w:t>
            </w:r>
          </w:p>
        </w:tc>
        <w:tc>
          <w:tcPr>
            <w:tcW w:w="1890" w:type="dxa"/>
          </w:tcPr>
          <w:p w14:paraId="52A75AD0" w14:textId="77777777" w:rsidR="00B809D6" w:rsidRPr="00124DC5" w:rsidRDefault="00B809D6" w:rsidP="00D00803">
            <w:r w:rsidRPr="00124DC5">
              <w:t>0.97 (0.79, 1.18)</w:t>
            </w:r>
          </w:p>
        </w:tc>
        <w:tc>
          <w:tcPr>
            <w:tcW w:w="1890" w:type="dxa"/>
          </w:tcPr>
          <w:p w14:paraId="7953D080" w14:textId="77777777" w:rsidR="00B809D6" w:rsidRDefault="00B809D6" w:rsidP="00D00803">
            <w:r>
              <w:t>1.05 (0.66, 1.66)</w:t>
            </w:r>
          </w:p>
        </w:tc>
      </w:tr>
      <w:tr w:rsidR="00B809D6" w14:paraId="7A30CAE7" w14:textId="77777777" w:rsidTr="00D00803">
        <w:tc>
          <w:tcPr>
            <w:tcW w:w="3510" w:type="dxa"/>
          </w:tcPr>
          <w:p w14:paraId="0DF42932" w14:textId="77777777" w:rsidR="00B809D6" w:rsidRDefault="00B809D6" w:rsidP="00D00803">
            <w:r>
              <w:t>Higher perceived stress (median)</w:t>
            </w:r>
          </w:p>
        </w:tc>
        <w:tc>
          <w:tcPr>
            <w:tcW w:w="1890" w:type="dxa"/>
          </w:tcPr>
          <w:p w14:paraId="6ADD1C68" w14:textId="77777777" w:rsidR="00B809D6" w:rsidRPr="00124DC5" w:rsidRDefault="00B809D6" w:rsidP="00D00803">
            <w:r w:rsidRPr="00124DC5">
              <w:t>1.04 (0.71, 1.52)</w:t>
            </w:r>
          </w:p>
        </w:tc>
        <w:tc>
          <w:tcPr>
            <w:tcW w:w="1890" w:type="dxa"/>
          </w:tcPr>
          <w:p w14:paraId="3F97B94B" w14:textId="77777777" w:rsidR="00B809D6" w:rsidRPr="00124DC5" w:rsidRDefault="00B809D6" w:rsidP="00D00803">
            <w:r w:rsidRPr="00124DC5">
              <w:t>1.13 (0.78, 1.64)</w:t>
            </w:r>
          </w:p>
        </w:tc>
        <w:tc>
          <w:tcPr>
            <w:tcW w:w="1890" w:type="dxa"/>
          </w:tcPr>
          <w:p w14:paraId="3AAC414C" w14:textId="77777777" w:rsidR="00B809D6" w:rsidRPr="00124DC5" w:rsidRDefault="00B809D6" w:rsidP="00D00803">
            <w:r w:rsidRPr="00124DC5">
              <w:t>1.18 (0.82, 1.72)</w:t>
            </w:r>
          </w:p>
        </w:tc>
        <w:tc>
          <w:tcPr>
            <w:tcW w:w="1890" w:type="dxa"/>
          </w:tcPr>
          <w:p w14:paraId="7D51CC49" w14:textId="77777777" w:rsidR="00B809D6" w:rsidRPr="00124DC5" w:rsidRDefault="00B809D6" w:rsidP="00D00803">
            <w:r w:rsidRPr="00124DC5">
              <w:t>1.01 (0.84, 1.20)</w:t>
            </w:r>
          </w:p>
        </w:tc>
        <w:tc>
          <w:tcPr>
            <w:tcW w:w="1890" w:type="dxa"/>
          </w:tcPr>
          <w:p w14:paraId="4616F7E4" w14:textId="77777777" w:rsidR="00B809D6" w:rsidRDefault="00B809D6" w:rsidP="00D00803">
            <w:r>
              <w:t>1.11 (0.73, 1.73)</w:t>
            </w:r>
          </w:p>
        </w:tc>
      </w:tr>
      <w:tr w:rsidR="00B809D6" w14:paraId="1EC4FDE7" w14:textId="77777777" w:rsidTr="00D00803">
        <w:tc>
          <w:tcPr>
            <w:tcW w:w="3510" w:type="dxa"/>
            <w:tcBorders>
              <w:bottom w:val="single" w:sz="4" w:space="0" w:color="auto"/>
            </w:tcBorders>
          </w:tcPr>
          <w:p w14:paraId="3CE50165" w14:textId="77777777" w:rsidR="00B809D6" w:rsidRDefault="00B809D6" w:rsidP="00D00803">
            <w:r>
              <w:t>Higher perceived stress (75%il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7354BC" w14:textId="77777777" w:rsidR="00B809D6" w:rsidRPr="00124DC5" w:rsidRDefault="00B809D6" w:rsidP="00D00803">
            <w:r w:rsidRPr="00124DC5">
              <w:t>0.95 (0.61, 1.4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B86905B" w14:textId="77777777" w:rsidR="00B809D6" w:rsidRPr="00124DC5" w:rsidRDefault="00B809D6" w:rsidP="00D00803">
            <w:r w:rsidRPr="00124DC5">
              <w:t>1.02 (0.66, 1.5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45CC7A7" w14:textId="77777777" w:rsidR="00B809D6" w:rsidRPr="00124DC5" w:rsidRDefault="00B809D6" w:rsidP="00D00803">
            <w:r w:rsidRPr="00124DC5">
              <w:t>1.07 (0.71, 1.6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642E47" w14:textId="77777777" w:rsidR="00B809D6" w:rsidRPr="00124DC5" w:rsidRDefault="00B809D6" w:rsidP="00D00803">
            <w:r w:rsidRPr="00124DC5">
              <w:t>1.00 (0.81, 1.2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C50471D" w14:textId="77777777" w:rsidR="00B809D6" w:rsidRDefault="00B809D6" w:rsidP="00D00803">
            <w:r>
              <w:t>1.03 (0.64, 1.66)</w:t>
            </w:r>
          </w:p>
        </w:tc>
      </w:tr>
    </w:tbl>
    <w:p w14:paraId="064D3CA5" w14:textId="77777777" w:rsidR="00B809D6" w:rsidRDefault="00B809D6" w:rsidP="00B809D6">
      <w:pPr>
        <w:rPr>
          <w:sz w:val="20"/>
          <w:szCs w:val="20"/>
        </w:rPr>
      </w:pPr>
      <w:r w:rsidRPr="00D452D1">
        <w:rPr>
          <w:sz w:val="20"/>
          <w:szCs w:val="20"/>
        </w:rPr>
        <w:t>*adjusted for age (</w:t>
      </w:r>
      <w:r>
        <w:rPr>
          <w:sz w:val="20"/>
          <w:szCs w:val="20"/>
        </w:rPr>
        <w:t>categorical</w:t>
      </w:r>
      <w:r w:rsidRPr="00D452D1">
        <w:rPr>
          <w:sz w:val="20"/>
          <w:szCs w:val="20"/>
        </w:rPr>
        <w:t>), sex, time since diagnosis (</w:t>
      </w:r>
      <w:r>
        <w:rPr>
          <w:sz w:val="20"/>
          <w:szCs w:val="20"/>
        </w:rPr>
        <w:t>log-linear</w:t>
      </w:r>
      <w:r w:rsidRPr="00D452D1">
        <w:rPr>
          <w:sz w:val="20"/>
          <w:szCs w:val="20"/>
        </w:rPr>
        <w:t>)</w:t>
      </w:r>
    </w:p>
    <w:p w14:paraId="5C1C427B" w14:textId="77777777" w:rsidR="00B809D6" w:rsidRPr="00D452D1" w:rsidRDefault="00B809D6" w:rsidP="00B809D6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uPR</w:t>
      </w:r>
      <w:proofErr w:type="spellEnd"/>
      <w:r>
        <w:rPr>
          <w:sz w:val="20"/>
          <w:szCs w:val="20"/>
        </w:rPr>
        <w:t xml:space="preserve">: unadjusted prevalence ratio; </w:t>
      </w:r>
      <w:proofErr w:type="spellStart"/>
      <w:r>
        <w:rPr>
          <w:sz w:val="20"/>
          <w:szCs w:val="20"/>
        </w:rPr>
        <w:t>aPR</w:t>
      </w:r>
      <w:proofErr w:type="spellEnd"/>
      <w:r>
        <w:rPr>
          <w:sz w:val="20"/>
          <w:szCs w:val="20"/>
        </w:rPr>
        <w:t>: adjusted prevalence ratio</w:t>
      </w:r>
    </w:p>
    <w:p w14:paraId="2FBF6C55" w14:textId="432F5FE5" w:rsidR="00B809D6" w:rsidRDefault="00B809D6">
      <w:pPr>
        <w:rPr>
          <w:b/>
        </w:rPr>
      </w:pPr>
    </w:p>
    <w:p w14:paraId="0B7EADA9" w14:textId="15D8DB3A" w:rsidR="00B809D6" w:rsidRDefault="00B809D6">
      <w:pPr>
        <w:rPr>
          <w:b/>
        </w:rPr>
      </w:pPr>
    </w:p>
    <w:p w14:paraId="3B5F07B4" w14:textId="47B750BE" w:rsidR="00B809D6" w:rsidRDefault="00B809D6">
      <w:pPr>
        <w:rPr>
          <w:b/>
        </w:rPr>
      </w:pPr>
    </w:p>
    <w:p w14:paraId="5EA16662" w14:textId="70E1A3E0" w:rsidR="00B809D6" w:rsidRDefault="00B809D6">
      <w:pPr>
        <w:rPr>
          <w:b/>
        </w:rPr>
      </w:pPr>
    </w:p>
    <w:p w14:paraId="1B58C642" w14:textId="37BA8B73" w:rsidR="00B809D6" w:rsidRDefault="00B809D6">
      <w:pPr>
        <w:rPr>
          <w:b/>
        </w:rPr>
      </w:pPr>
    </w:p>
    <w:p w14:paraId="0A847A78" w14:textId="175B1035" w:rsidR="00B809D6" w:rsidRDefault="00B809D6">
      <w:pPr>
        <w:rPr>
          <w:b/>
        </w:rPr>
      </w:pPr>
    </w:p>
    <w:p w14:paraId="1B898717" w14:textId="06103BED" w:rsidR="00B809D6" w:rsidRDefault="00B809D6">
      <w:pPr>
        <w:rPr>
          <w:b/>
        </w:rPr>
      </w:pPr>
    </w:p>
    <w:p w14:paraId="37D799E9" w14:textId="65385CEE" w:rsidR="00B809D6" w:rsidRDefault="00B809D6">
      <w:pPr>
        <w:rPr>
          <w:b/>
        </w:rPr>
      </w:pPr>
    </w:p>
    <w:p w14:paraId="3E51F5C5" w14:textId="694E6234" w:rsidR="00B809D6" w:rsidRDefault="00B809D6">
      <w:pPr>
        <w:rPr>
          <w:b/>
        </w:rPr>
      </w:pPr>
    </w:p>
    <w:p w14:paraId="7F1A4459" w14:textId="2DBCF3E8" w:rsidR="00B809D6" w:rsidRDefault="00B809D6">
      <w:pPr>
        <w:rPr>
          <w:b/>
        </w:rPr>
      </w:pPr>
    </w:p>
    <w:p w14:paraId="44E5E293" w14:textId="4231EC55" w:rsidR="00B809D6" w:rsidRDefault="00B809D6">
      <w:pPr>
        <w:rPr>
          <w:b/>
        </w:rPr>
      </w:pPr>
    </w:p>
    <w:p w14:paraId="104444EF" w14:textId="26154650" w:rsidR="00B809D6" w:rsidRDefault="00B809D6">
      <w:pPr>
        <w:rPr>
          <w:b/>
        </w:rPr>
      </w:pPr>
    </w:p>
    <w:p w14:paraId="14C91306" w14:textId="77777777" w:rsidR="00B809D6" w:rsidRDefault="00B809D6">
      <w:pPr>
        <w:rPr>
          <w:b/>
        </w:rPr>
      </w:pPr>
    </w:p>
    <w:p w14:paraId="01551F58" w14:textId="7D896380" w:rsidR="001E01B3" w:rsidRDefault="00737AD3">
      <w:pPr>
        <w:rPr>
          <w:b/>
        </w:rPr>
      </w:pPr>
      <w:r>
        <w:rPr>
          <w:b/>
        </w:rPr>
        <w:lastRenderedPageBreak/>
        <w:t xml:space="preserve">Supplementary Table </w:t>
      </w:r>
      <w:bookmarkStart w:id="0" w:name="_GoBack"/>
      <w:r w:rsidR="007C6B8D">
        <w:rPr>
          <w:b/>
        </w:rPr>
        <w:t>2</w:t>
      </w:r>
      <w:bookmarkEnd w:id="0"/>
      <w:r w:rsidR="00F22076">
        <w:rPr>
          <w:b/>
        </w:rPr>
        <w:t>.</w:t>
      </w:r>
      <w:r w:rsidR="001A2027" w:rsidRPr="001A2027">
        <w:rPr>
          <w:b/>
        </w:rPr>
        <w:t xml:space="preserve">  </w:t>
      </w:r>
      <w:r w:rsidR="001E01B3">
        <w:rPr>
          <w:b/>
        </w:rPr>
        <w:t>Estimates of association between psychosocial measures and l</w:t>
      </w:r>
      <w:r w:rsidR="00EE492C">
        <w:rPr>
          <w:b/>
        </w:rPr>
        <w:t xml:space="preserve">oss </w:t>
      </w:r>
    </w:p>
    <w:p w14:paraId="539FD9E3" w14:textId="02D004CF" w:rsidR="002C4420" w:rsidRPr="001A2027" w:rsidRDefault="00EE492C">
      <w:pPr>
        <w:rPr>
          <w:b/>
        </w:rPr>
      </w:pPr>
      <w:r>
        <w:rPr>
          <w:b/>
        </w:rPr>
        <w:t>to care</w:t>
      </w:r>
      <w:r w:rsidR="00DB54DD">
        <w:rPr>
          <w:b/>
        </w:rPr>
        <w:t xml:space="preserve"> in 359 youth li</w:t>
      </w:r>
      <w:r w:rsidR="001E01B3">
        <w:rPr>
          <w:b/>
        </w:rPr>
        <w:t>ving with HIV in rural Mpumalanga Province, South Africa</w:t>
      </w:r>
    </w:p>
    <w:tbl>
      <w:tblPr>
        <w:tblStyle w:val="TableGrid"/>
        <w:tblpPr w:leftFromText="180" w:rightFromText="180" w:vertAnchor="page" w:horzAnchor="margin" w:tblpY="21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340"/>
        <w:gridCol w:w="1980"/>
      </w:tblGrid>
      <w:tr w:rsidR="001E01B3" w14:paraId="4124BE66" w14:textId="77777777" w:rsidTr="001E01B3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8185498" w14:textId="109929A5" w:rsidR="001E01B3" w:rsidRPr="001E01B3" w:rsidRDefault="001E01B3" w:rsidP="001E01B3">
            <w:pPr>
              <w:rPr>
                <w:b/>
              </w:rPr>
            </w:pPr>
            <w:r w:rsidRPr="001E01B3">
              <w:rPr>
                <w:b/>
              </w:rPr>
              <w:t>Exposure (cut</w:t>
            </w:r>
            <w:r w:rsidR="001C0999">
              <w:rPr>
                <w:b/>
              </w:rPr>
              <w:t xml:space="preserve"> </w:t>
            </w:r>
            <w:r w:rsidRPr="001E01B3">
              <w:rPr>
                <w:b/>
              </w:rPr>
              <w:t>point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8723B2A" w14:textId="77777777" w:rsidR="001E01B3" w:rsidRPr="001A2027" w:rsidRDefault="001E01B3" w:rsidP="001E01B3">
            <w:pPr>
              <w:rPr>
                <w:b/>
              </w:rPr>
            </w:pPr>
            <w:proofErr w:type="spellStart"/>
            <w:r>
              <w:rPr>
                <w:b/>
              </w:rPr>
              <w:t>uPR</w:t>
            </w:r>
            <w:proofErr w:type="spellEnd"/>
            <w:r w:rsidRPr="001A2027">
              <w:rPr>
                <w:b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547BF9" w14:textId="77777777" w:rsidR="001E01B3" w:rsidRPr="001A2027" w:rsidRDefault="001E01B3" w:rsidP="001E01B3">
            <w:pPr>
              <w:rPr>
                <w:b/>
              </w:rPr>
            </w:pPr>
            <w:proofErr w:type="spellStart"/>
            <w:r>
              <w:rPr>
                <w:b/>
              </w:rPr>
              <w:t>aPR</w:t>
            </w:r>
            <w:proofErr w:type="spellEnd"/>
            <w:r w:rsidRPr="00984AC6"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</w:t>
            </w:r>
          </w:p>
        </w:tc>
      </w:tr>
      <w:tr w:rsidR="001E01B3" w14:paraId="46C94446" w14:textId="77777777" w:rsidTr="001E01B3">
        <w:tc>
          <w:tcPr>
            <w:tcW w:w="4680" w:type="dxa"/>
            <w:tcBorders>
              <w:top w:val="single" w:sz="4" w:space="0" w:color="auto"/>
            </w:tcBorders>
          </w:tcPr>
          <w:p w14:paraId="39A918B6" w14:textId="77777777" w:rsidR="001E01B3" w:rsidRDefault="001E01B3" w:rsidP="001E01B3">
            <w:r>
              <w:t>Depression (16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725C6CD" w14:textId="77777777" w:rsidR="001E01B3" w:rsidRDefault="001E01B3" w:rsidP="001E01B3">
            <w:r>
              <w:t>0.81 (0.47, 1.4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48614A" w14:textId="77777777" w:rsidR="001E01B3" w:rsidRDefault="001E01B3" w:rsidP="001E01B3">
            <w:r>
              <w:t>0.86 (0.49, 1.50)</w:t>
            </w:r>
          </w:p>
        </w:tc>
      </w:tr>
      <w:tr w:rsidR="001E01B3" w14:paraId="12B54BCE" w14:textId="77777777" w:rsidTr="001E01B3">
        <w:tc>
          <w:tcPr>
            <w:tcW w:w="4680" w:type="dxa"/>
          </w:tcPr>
          <w:p w14:paraId="324D1CF4" w14:textId="77777777" w:rsidR="001E01B3" w:rsidRDefault="001E01B3" w:rsidP="001E01B3">
            <w:r>
              <w:t>Depression (median)</w:t>
            </w:r>
          </w:p>
        </w:tc>
        <w:tc>
          <w:tcPr>
            <w:tcW w:w="2340" w:type="dxa"/>
          </w:tcPr>
          <w:p w14:paraId="535C8937" w14:textId="77777777" w:rsidR="001E01B3" w:rsidRDefault="001E01B3" w:rsidP="001E01B3">
            <w:r>
              <w:t>0.63 (0.39, 1.01)</w:t>
            </w:r>
          </w:p>
        </w:tc>
        <w:tc>
          <w:tcPr>
            <w:tcW w:w="1980" w:type="dxa"/>
          </w:tcPr>
          <w:p w14:paraId="2008F540" w14:textId="77777777" w:rsidR="001E01B3" w:rsidRDefault="001E01B3" w:rsidP="001E01B3">
            <w:r>
              <w:t>0.66 (0.41, 1.06)</w:t>
            </w:r>
          </w:p>
        </w:tc>
      </w:tr>
      <w:tr w:rsidR="001E01B3" w14:paraId="22AFCEFF" w14:textId="77777777" w:rsidTr="001E01B3">
        <w:tc>
          <w:tcPr>
            <w:tcW w:w="4680" w:type="dxa"/>
          </w:tcPr>
          <w:p w14:paraId="5029D01D" w14:textId="77777777" w:rsidR="001E01B3" w:rsidRDefault="001E01B3" w:rsidP="001E01B3">
            <w:r>
              <w:t>Lower social support (median)</w:t>
            </w:r>
          </w:p>
        </w:tc>
        <w:tc>
          <w:tcPr>
            <w:tcW w:w="2340" w:type="dxa"/>
          </w:tcPr>
          <w:p w14:paraId="6F21BDCD" w14:textId="77777777" w:rsidR="001E01B3" w:rsidRDefault="001E01B3" w:rsidP="001E01B3">
            <w:r>
              <w:t>1.40 (0.86, 2.27)</w:t>
            </w:r>
          </w:p>
        </w:tc>
        <w:tc>
          <w:tcPr>
            <w:tcW w:w="1980" w:type="dxa"/>
          </w:tcPr>
          <w:p w14:paraId="7C7B566F" w14:textId="77777777" w:rsidR="001E01B3" w:rsidRDefault="001E01B3" w:rsidP="001E01B3">
            <w:r>
              <w:t>1.22 (0.76, 1.97)</w:t>
            </w:r>
          </w:p>
        </w:tc>
      </w:tr>
      <w:tr w:rsidR="001E01B3" w14:paraId="25E861C6" w14:textId="77777777" w:rsidTr="001E01B3">
        <w:tc>
          <w:tcPr>
            <w:tcW w:w="4680" w:type="dxa"/>
          </w:tcPr>
          <w:p w14:paraId="4DA4CB0D" w14:textId="77777777" w:rsidR="001E01B3" w:rsidRDefault="001E01B3" w:rsidP="001E01B3">
            <w:r>
              <w:t>Lower social support (25%ile)</w:t>
            </w:r>
          </w:p>
        </w:tc>
        <w:tc>
          <w:tcPr>
            <w:tcW w:w="2340" w:type="dxa"/>
          </w:tcPr>
          <w:p w14:paraId="460E9753" w14:textId="77777777" w:rsidR="001E01B3" w:rsidRDefault="001E01B3" w:rsidP="001E01B3">
            <w:r>
              <w:t>1.63 (1.02, 2.62)</w:t>
            </w:r>
          </w:p>
        </w:tc>
        <w:tc>
          <w:tcPr>
            <w:tcW w:w="1980" w:type="dxa"/>
          </w:tcPr>
          <w:p w14:paraId="38D030AE" w14:textId="77777777" w:rsidR="001E01B3" w:rsidRDefault="001E01B3" w:rsidP="001E01B3">
            <w:r>
              <w:t>1.38 (0.84, 2.26)</w:t>
            </w:r>
          </w:p>
        </w:tc>
      </w:tr>
      <w:tr w:rsidR="001E01B3" w14:paraId="122D81A3" w14:textId="77777777" w:rsidTr="001E01B3">
        <w:tc>
          <w:tcPr>
            <w:tcW w:w="4680" w:type="dxa"/>
          </w:tcPr>
          <w:p w14:paraId="5EFBA53F" w14:textId="77777777" w:rsidR="001E01B3" w:rsidRDefault="001E01B3" w:rsidP="001E01B3">
            <w:r>
              <w:t>Lower self-esteem (median)</w:t>
            </w:r>
          </w:p>
        </w:tc>
        <w:tc>
          <w:tcPr>
            <w:tcW w:w="2340" w:type="dxa"/>
          </w:tcPr>
          <w:p w14:paraId="76FF4431" w14:textId="77777777" w:rsidR="001E01B3" w:rsidRDefault="001E01B3" w:rsidP="001E01B3">
            <w:r>
              <w:t>1.14 (0.71, 1.85)</w:t>
            </w:r>
          </w:p>
        </w:tc>
        <w:tc>
          <w:tcPr>
            <w:tcW w:w="1980" w:type="dxa"/>
          </w:tcPr>
          <w:p w14:paraId="39E7F1A1" w14:textId="77777777" w:rsidR="001E01B3" w:rsidRDefault="001E01B3" w:rsidP="001E01B3">
            <w:r>
              <w:t>1.15 (0.72, 1.83)</w:t>
            </w:r>
          </w:p>
        </w:tc>
      </w:tr>
      <w:tr w:rsidR="001E01B3" w14:paraId="45B5861A" w14:textId="77777777" w:rsidTr="001E01B3">
        <w:tc>
          <w:tcPr>
            <w:tcW w:w="4680" w:type="dxa"/>
          </w:tcPr>
          <w:p w14:paraId="76D2FD03" w14:textId="77777777" w:rsidR="001E01B3" w:rsidRDefault="001E01B3" w:rsidP="001E01B3">
            <w:r>
              <w:t>Lower self-esteem (25%ile)</w:t>
            </w:r>
          </w:p>
        </w:tc>
        <w:tc>
          <w:tcPr>
            <w:tcW w:w="2340" w:type="dxa"/>
          </w:tcPr>
          <w:p w14:paraId="17416224" w14:textId="77777777" w:rsidR="001E01B3" w:rsidRDefault="001E01B3" w:rsidP="001E01B3">
            <w:r>
              <w:t>1.47 (0.91, 2.36)</w:t>
            </w:r>
          </w:p>
        </w:tc>
        <w:tc>
          <w:tcPr>
            <w:tcW w:w="1980" w:type="dxa"/>
          </w:tcPr>
          <w:p w14:paraId="425EB0E8" w14:textId="77777777" w:rsidR="001E01B3" w:rsidRDefault="001E01B3" w:rsidP="001E01B3">
            <w:r>
              <w:t>1.30 (0.83, 2.05)</w:t>
            </w:r>
          </w:p>
        </w:tc>
      </w:tr>
      <w:tr w:rsidR="001E01B3" w14:paraId="0BE1CA87" w14:textId="77777777" w:rsidTr="001E01B3">
        <w:tc>
          <w:tcPr>
            <w:tcW w:w="4680" w:type="dxa"/>
          </w:tcPr>
          <w:p w14:paraId="5FE67AC5" w14:textId="77777777" w:rsidR="001E01B3" w:rsidRDefault="001E01B3" w:rsidP="001E01B3">
            <w:r>
              <w:t>Lower resilience (median)</w:t>
            </w:r>
          </w:p>
        </w:tc>
        <w:tc>
          <w:tcPr>
            <w:tcW w:w="2340" w:type="dxa"/>
          </w:tcPr>
          <w:p w14:paraId="2800C3EA" w14:textId="77777777" w:rsidR="001E01B3" w:rsidRDefault="001E01B3" w:rsidP="001E01B3">
            <w:r>
              <w:t>0.75 (0.47, 1.20)</w:t>
            </w:r>
          </w:p>
        </w:tc>
        <w:tc>
          <w:tcPr>
            <w:tcW w:w="1980" w:type="dxa"/>
          </w:tcPr>
          <w:p w14:paraId="4068B483" w14:textId="77777777" w:rsidR="001E01B3" w:rsidRDefault="001E01B3" w:rsidP="001E01B3">
            <w:r>
              <w:t>0.74 (0.47, 1.17)</w:t>
            </w:r>
          </w:p>
        </w:tc>
      </w:tr>
      <w:tr w:rsidR="001E01B3" w14:paraId="701C014B" w14:textId="77777777" w:rsidTr="001E01B3">
        <w:tc>
          <w:tcPr>
            <w:tcW w:w="4680" w:type="dxa"/>
          </w:tcPr>
          <w:p w14:paraId="702354B6" w14:textId="77777777" w:rsidR="001E01B3" w:rsidRDefault="001E01B3" w:rsidP="001E01B3">
            <w:r>
              <w:t>Lower resilience (25%ile)</w:t>
            </w:r>
          </w:p>
        </w:tc>
        <w:tc>
          <w:tcPr>
            <w:tcW w:w="2340" w:type="dxa"/>
          </w:tcPr>
          <w:p w14:paraId="1675C8C0" w14:textId="77777777" w:rsidR="001E01B3" w:rsidRDefault="001E01B3" w:rsidP="001E01B3">
            <w:r>
              <w:t>1.20 (0.72, 2.01)</w:t>
            </w:r>
          </w:p>
        </w:tc>
        <w:tc>
          <w:tcPr>
            <w:tcW w:w="1980" w:type="dxa"/>
          </w:tcPr>
          <w:p w14:paraId="3FA32054" w14:textId="77777777" w:rsidR="001E01B3" w:rsidRDefault="001E01B3" w:rsidP="001E01B3">
            <w:r>
              <w:t>1.09 (0.64, 1.83)</w:t>
            </w:r>
          </w:p>
        </w:tc>
      </w:tr>
      <w:tr w:rsidR="001E01B3" w14:paraId="6CB276A8" w14:textId="77777777" w:rsidTr="001E01B3">
        <w:tc>
          <w:tcPr>
            <w:tcW w:w="4680" w:type="dxa"/>
          </w:tcPr>
          <w:p w14:paraId="7D6A7EB9" w14:textId="77777777" w:rsidR="001E01B3" w:rsidRDefault="001E01B3" w:rsidP="001E01B3">
            <w:r>
              <w:t>Higher perceived stress (median)</w:t>
            </w:r>
          </w:p>
        </w:tc>
        <w:tc>
          <w:tcPr>
            <w:tcW w:w="2340" w:type="dxa"/>
          </w:tcPr>
          <w:p w14:paraId="798C6F5F" w14:textId="77777777" w:rsidR="001E01B3" w:rsidRDefault="001E01B3" w:rsidP="001E01B3">
            <w:r>
              <w:t>1.77 (1.07, 2.91)</w:t>
            </w:r>
          </w:p>
        </w:tc>
        <w:tc>
          <w:tcPr>
            <w:tcW w:w="1980" w:type="dxa"/>
          </w:tcPr>
          <w:p w14:paraId="1B998C92" w14:textId="77777777" w:rsidR="001E01B3" w:rsidRDefault="001E01B3" w:rsidP="001E01B3">
            <w:r>
              <w:t>1.28 (0.76, 2.16)</w:t>
            </w:r>
          </w:p>
        </w:tc>
      </w:tr>
      <w:tr w:rsidR="001E01B3" w14:paraId="7B4C42B8" w14:textId="77777777" w:rsidTr="001E01B3">
        <w:tc>
          <w:tcPr>
            <w:tcW w:w="4680" w:type="dxa"/>
            <w:tcBorders>
              <w:bottom w:val="single" w:sz="4" w:space="0" w:color="auto"/>
            </w:tcBorders>
          </w:tcPr>
          <w:p w14:paraId="157EFF06" w14:textId="77777777" w:rsidR="001E01B3" w:rsidRDefault="001E01B3" w:rsidP="001E01B3">
            <w:r>
              <w:t>Higher perceived stress (75%ile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40A438D" w14:textId="77777777" w:rsidR="001E01B3" w:rsidRDefault="001E01B3" w:rsidP="001E01B3">
            <w:r>
              <w:t>1.67 (1.04, 2.7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CE3ECE" w14:textId="77777777" w:rsidR="001E01B3" w:rsidRDefault="001E01B3" w:rsidP="001E01B3">
            <w:r>
              <w:t>1.34 (0.83, 2.18)</w:t>
            </w:r>
          </w:p>
        </w:tc>
      </w:tr>
    </w:tbl>
    <w:p w14:paraId="75587E89" w14:textId="77777777" w:rsidR="002540CC" w:rsidRDefault="002540CC"/>
    <w:p w14:paraId="6A021A2B" w14:textId="77777777" w:rsidR="002540CC" w:rsidRDefault="002540CC"/>
    <w:p w14:paraId="7EE434F9" w14:textId="77777777" w:rsidR="002540CC" w:rsidRDefault="002540CC"/>
    <w:p w14:paraId="5B59CF17" w14:textId="77777777" w:rsidR="002540CC" w:rsidRDefault="002540CC"/>
    <w:p w14:paraId="54424B77" w14:textId="77777777" w:rsidR="002540CC" w:rsidRDefault="002540CC"/>
    <w:p w14:paraId="10D4A323" w14:textId="77777777" w:rsidR="002540CC" w:rsidRDefault="002540CC"/>
    <w:p w14:paraId="6D1D53F5" w14:textId="77777777" w:rsidR="002540CC" w:rsidRDefault="002540CC"/>
    <w:p w14:paraId="1C6A8B47" w14:textId="77777777" w:rsidR="002540CC" w:rsidRDefault="002540CC"/>
    <w:p w14:paraId="17C77AF9" w14:textId="77777777" w:rsidR="002540CC" w:rsidRDefault="002540CC"/>
    <w:p w14:paraId="60B7D566" w14:textId="77777777" w:rsidR="002540CC" w:rsidRDefault="002540CC"/>
    <w:p w14:paraId="36A5C75F" w14:textId="77777777" w:rsidR="002540CC" w:rsidRDefault="002540CC"/>
    <w:p w14:paraId="5C4D5CAF" w14:textId="77777777" w:rsidR="00DB54DD" w:rsidRDefault="00DB54DD" w:rsidP="00DB54DD">
      <w:pPr>
        <w:rPr>
          <w:sz w:val="20"/>
          <w:szCs w:val="20"/>
        </w:rPr>
      </w:pPr>
    </w:p>
    <w:p w14:paraId="4B5EB353" w14:textId="771ADAEB" w:rsidR="001A2027" w:rsidRDefault="001A2027" w:rsidP="00DB54DD">
      <w:pPr>
        <w:rPr>
          <w:sz w:val="20"/>
          <w:szCs w:val="20"/>
        </w:rPr>
      </w:pPr>
      <w:r w:rsidRPr="00D452D1">
        <w:rPr>
          <w:sz w:val="20"/>
          <w:szCs w:val="20"/>
        </w:rPr>
        <w:t>*adjusted for age</w:t>
      </w:r>
      <w:r w:rsidR="001D2972" w:rsidRPr="00D452D1">
        <w:rPr>
          <w:sz w:val="20"/>
          <w:szCs w:val="20"/>
        </w:rPr>
        <w:t xml:space="preserve"> (log-linear)</w:t>
      </w:r>
      <w:r w:rsidRPr="00D452D1">
        <w:rPr>
          <w:sz w:val="20"/>
          <w:szCs w:val="20"/>
        </w:rPr>
        <w:t>, sex, time since diagnosis</w:t>
      </w:r>
      <w:r w:rsidR="001D2972" w:rsidRPr="00D452D1">
        <w:rPr>
          <w:sz w:val="20"/>
          <w:szCs w:val="20"/>
        </w:rPr>
        <w:t xml:space="preserve"> (quadratic)</w:t>
      </w:r>
    </w:p>
    <w:p w14:paraId="154CD3EE" w14:textId="1EE99465" w:rsidR="00DB54DD" w:rsidRDefault="00DB54DD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uPR</w:t>
      </w:r>
      <w:proofErr w:type="spellEnd"/>
      <w:r>
        <w:rPr>
          <w:sz w:val="20"/>
          <w:szCs w:val="20"/>
        </w:rPr>
        <w:t xml:space="preserve">: unadjusted prevalence ratio; </w:t>
      </w:r>
      <w:proofErr w:type="spellStart"/>
      <w:r>
        <w:rPr>
          <w:sz w:val="20"/>
          <w:szCs w:val="20"/>
        </w:rPr>
        <w:t>aPR</w:t>
      </w:r>
      <w:proofErr w:type="spellEnd"/>
      <w:r>
        <w:rPr>
          <w:sz w:val="20"/>
          <w:szCs w:val="20"/>
        </w:rPr>
        <w:t>: adjusted prevalence ratio</w:t>
      </w:r>
    </w:p>
    <w:p w14:paraId="01EEB2F9" w14:textId="3D54AA7D" w:rsidR="00DB54DD" w:rsidRDefault="00DB54DD">
      <w:pPr>
        <w:rPr>
          <w:sz w:val="20"/>
          <w:szCs w:val="20"/>
        </w:rPr>
      </w:pPr>
    </w:p>
    <w:p w14:paraId="741D4172" w14:textId="2164A090" w:rsidR="00DB54DD" w:rsidRDefault="00DB54DD">
      <w:pPr>
        <w:rPr>
          <w:sz w:val="20"/>
          <w:szCs w:val="20"/>
        </w:rPr>
      </w:pPr>
    </w:p>
    <w:p w14:paraId="2C706864" w14:textId="6F618104" w:rsidR="00DB54DD" w:rsidRDefault="00DB54DD">
      <w:pPr>
        <w:rPr>
          <w:sz w:val="20"/>
          <w:szCs w:val="20"/>
        </w:rPr>
      </w:pPr>
    </w:p>
    <w:p w14:paraId="0A9F7B9B" w14:textId="2355943F" w:rsidR="00DB54DD" w:rsidRDefault="00DB54DD">
      <w:pPr>
        <w:rPr>
          <w:sz w:val="20"/>
          <w:szCs w:val="20"/>
        </w:rPr>
      </w:pPr>
    </w:p>
    <w:p w14:paraId="2524EB70" w14:textId="1468E428" w:rsidR="00DB54DD" w:rsidRDefault="00DB54DD">
      <w:pPr>
        <w:rPr>
          <w:sz w:val="20"/>
          <w:szCs w:val="20"/>
        </w:rPr>
      </w:pPr>
    </w:p>
    <w:p w14:paraId="17059C6A" w14:textId="4D4E45BB" w:rsidR="00DB54DD" w:rsidRDefault="00DB54DD">
      <w:pPr>
        <w:rPr>
          <w:sz w:val="20"/>
          <w:szCs w:val="20"/>
        </w:rPr>
      </w:pPr>
    </w:p>
    <w:p w14:paraId="4ED5EBC0" w14:textId="7FC21643" w:rsidR="00DB54DD" w:rsidRDefault="00DB54DD">
      <w:pPr>
        <w:rPr>
          <w:sz w:val="20"/>
          <w:szCs w:val="20"/>
        </w:rPr>
      </w:pPr>
    </w:p>
    <w:p w14:paraId="53DD0FA9" w14:textId="62AEA208" w:rsidR="00DB54DD" w:rsidRDefault="00DB54DD">
      <w:pPr>
        <w:rPr>
          <w:sz w:val="20"/>
          <w:szCs w:val="20"/>
        </w:rPr>
      </w:pPr>
    </w:p>
    <w:p w14:paraId="608AEC5D" w14:textId="4C9A955C" w:rsidR="00DB54DD" w:rsidRDefault="00DB54DD">
      <w:pPr>
        <w:rPr>
          <w:sz w:val="20"/>
          <w:szCs w:val="20"/>
        </w:rPr>
      </w:pPr>
    </w:p>
    <w:p w14:paraId="6160C1A3" w14:textId="57F17489" w:rsidR="00DB54DD" w:rsidRDefault="00DB54DD">
      <w:pPr>
        <w:rPr>
          <w:sz w:val="20"/>
          <w:szCs w:val="20"/>
        </w:rPr>
      </w:pPr>
    </w:p>
    <w:p w14:paraId="6510A24E" w14:textId="4A2F71D0" w:rsidR="00DB54DD" w:rsidRDefault="00DB54DD">
      <w:pPr>
        <w:rPr>
          <w:sz w:val="20"/>
          <w:szCs w:val="20"/>
        </w:rPr>
      </w:pPr>
    </w:p>
    <w:p w14:paraId="192E0C7C" w14:textId="16A1B54F" w:rsidR="00DB54DD" w:rsidRDefault="00DB54DD">
      <w:pPr>
        <w:rPr>
          <w:sz w:val="20"/>
          <w:szCs w:val="20"/>
        </w:rPr>
      </w:pPr>
    </w:p>
    <w:p w14:paraId="54B55D62" w14:textId="4CCC4F98" w:rsidR="00DB54DD" w:rsidRDefault="00DB54DD">
      <w:pPr>
        <w:rPr>
          <w:sz w:val="20"/>
          <w:szCs w:val="20"/>
        </w:rPr>
      </w:pPr>
    </w:p>
    <w:p w14:paraId="4F81688B" w14:textId="77777777" w:rsidR="00DB54DD" w:rsidRPr="00DB54DD" w:rsidRDefault="00DB54DD" w:rsidP="006122A6">
      <w:pPr>
        <w:rPr>
          <w:sz w:val="20"/>
          <w:szCs w:val="20"/>
        </w:rPr>
      </w:pPr>
    </w:p>
    <w:sectPr w:rsidR="00DB54DD" w:rsidRPr="00DB54DD" w:rsidSect="002540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027"/>
    <w:rsid w:val="000229CD"/>
    <w:rsid w:val="00044040"/>
    <w:rsid w:val="00051BC5"/>
    <w:rsid w:val="00124DC5"/>
    <w:rsid w:val="00154F01"/>
    <w:rsid w:val="001A0ABD"/>
    <w:rsid w:val="001A2027"/>
    <w:rsid w:val="001B54ED"/>
    <w:rsid w:val="001C0999"/>
    <w:rsid w:val="001D1035"/>
    <w:rsid w:val="001D2972"/>
    <w:rsid w:val="001E01B3"/>
    <w:rsid w:val="001E1C7E"/>
    <w:rsid w:val="002415F1"/>
    <w:rsid w:val="002540CC"/>
    <w:rsid w:val="002A4A88"/>
    <w:rsid w:val="002C4420"/>
    <w:rsid w:val="002D38A9"/>
    <w:rsid w:val="00330B08"/>
    <w:rsid w:val="00337C97"/>
    <w:rsid w:val="00342763"/>
    <w:rsid w:val="003633B2"/>
    <w:rsid w:val="00377E0A"/>
    <w:rsid w:val="004017E7"/>
    <w:rsid w:val="00404CA8"/>
    <w:rsid w:val="00412434"/>
    <w:rsid w:val="0046637E"/>
    <w:rsid w:val="00487BB2"/>
    <w:rsid w:val="005226E0"/>
    <w:rsid w:val="00540FAE"/>
    <w:rsid w:val="0054621C"/>
    <w:rsid w:val="005D43ED"/>
    <w:rsid w:val="005F3647"/>
    <w:rsid w:val="006078F2"/>
    <w:rsid w:val="006122A6"/>
    <w:rsid w:val="00613D40"/>
    <w:rsid w:val="006364A8"/>
    <w:rsid w:val="00647598"/>
    <w:rsid w:val="00684021"/>
    <w:rsid w:val="006A04CA"/>
    <w:rsid w:val="006C6F5E"/>
    <w:rsid w:val="006D4DEC"/>
    <w:rsid w:val="00713FC5"/>
    <w:rsid w:val="00737AD3"/>
    <w:rsid w:val="007852A9"/>
    <w:rsid w:val="007B6FDA"/>
    <w:rsid w:val="007C0F42"/>
    <w:rsid w:val="007C6B8D"/>
    <w:rsid w:val="007F3D96"/>
    <w:rsid w:val="008028C8"/>
    <w:rsid w:val="00817959"/>
    <w:rsid w:val="00827D2B"/>
    <w:rsid w:val="00840513"/>
    <w:rsid w:val="0087026B"/>
    <w:rsid w:val="00874738"/>
    <w:rsid w:val="008E35A7"/>
    <w:rsid w:val="009370DC"/>
    <w:rsid w:val="00951951"/>
    <w:rsid w:val="00984AC6"/>
    <w:rsid w:val="009E4600"/>
    <w:rsid w:val="00A8410E"/>
    <w:rsid w:val="00AB5F7C"/>
    <w:rsid w:val="00AB7109"/>
    <w:rsid w:val="00AD5AEF"/>
    <w:rsid w:val="00AE0D8B"/>
    <w:rsid w:val="00B0266D"/>
    <w:rsid w:val="00B27D9B"/>
    <w:rsid w:val="00B64656"/>
    <w:rsid w:val="00B809D6"/>
    <w:rsid w:val="00BA2BA9"/>
    <w:rsid w:val="00BC3AEA"/>
    <w:rsid w:val="00C20D6D"/>
    <w:rsid w:val="00C26CCD"/>
    <w:rsid w:val="00C65C0E"/>
    <w:rsid w:val="00C67427"/>
    <w:rsid w:val="00CA3522"/>
    <w:rsid w:val="00CB1A44"/>
    <w:rsid w:val="00CC3A12"/>
    <w:rsid w:val="00CF7D89"/>
    <w:rsid w:val="00D25A31"/>
    <w:rsid w:val="00D27B73"/>
    <w:rsid w:val="00D452D1"/>
    <w:rsid w:val="00D915A8"/>
    <w:rsid w:val="00D966EC"/>
    <w:rsid w:val="00DA648E"/>
    <w:rsid w:val="00DB54DD"/>
    <w:rsid w:val="00DE076D"/>
    <w:rsid w:val="00E0016D"/>
    <w:rsid w:val="00E006B2"/>
    <w:rsid w:val="00E075AD"/>
    <w:rsid w:val="00E443C2"/>
    <w:rsid w:val="00E53F58"/>
    <w:rsid w:val="00E7031D"/>
    <w:rsid w:val="00E74D16"/>
    <w:rsid w:val="00E86E44"/>
    <w:rsid w:val="00ED1351"/>
    <w:rsid w:val="00ED29D1"/>
    <w:rsid w:val="00EE492C"/>
    <w:rsid w:val="00F132C2"/>
    <w:rsid w:val="00F22076"/>
    <w:rsid w:val="00FC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B559"/>
  <w15:chartTrackingRefBased/>
  <w15:docId w15:val="{E9759828-1076-4A44-AA32-283DD837E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4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D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6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F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F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0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95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6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6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7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Filiatreau</dc:creator>
  <cp:keywords/>
  <dc:description/>
  <cp:lastModifiedBy>Lindsey M. Filiatreau</cp:lastModifiedBy>
  <cp:revision>2</cp:revision>
  <dcterms:created xsi:type="dcterms:W3CDTF">2021-02-18T14:22:00Z</dcterms:created>
  <dcterms:modified xsi:type="dcterms:W3CDTF">2021-02-18T14:22:00Z</dcterms:modified>
</cp:coreProperties>
</file>